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able</w:t>
      </w:r>
      <w:r>
        <w:rPr>
          <w:rFonts w:cs="Times New Roman" w:ascii="Times New Roman" w:hAnsi="Times New Roman"/>
          <w:b/>
          <w:bCs/>
          <w:color w:val="000000"/>
        </w:rPr>
        <w:t xml:space="preserve"> S2</w:t>
      </w:r>
      <w:r>
        <w:rPr>
          <w:rFonts w:cs="Times New Roman" w:ascii="Times New Roman" w:hAnsi="Times New Roman"/>
          <w:b/>
          <w:bCs/>
          <w:color w:val="000000"/>
        </w:rPr>
        <w:t xml:space="preserve">. Putative identification of proteome of adult </w:t>
      </w:r>
      <w:r>
        <w:rPr>
          <w:rFonts w:cs="Times New Roman" w:ascii="Times New Roman" w:hAnsi="Times New Roman"/>
          <w:b/>
          <w:bCs/>
          <w:i/>
          <w:color w:val="000000"/>
        </w:rPr>
        <w:t>C. sinensis</w:t>
      </w:r>
      <w:r>
        <w:rPr>
          <w:rFonts w:cs="Times New Roman" w:ascii="Times New Roman" w:hAnsi="Times New Roman"/>
          <w:b/>
          <w:bCs/>
          <w:color w:val="000000"/>
        </w:rPr>
        <w:t xml:space="preserve"> ESP and 10% bile juice followed by MALDI-TOF MS and tandem </w:t>
      </w:r>
      <w:r>
        <w:rPr>
          <w:rFonts w:cs="Times New Roman" w:ascii="Times New Roman" w:hAnsi="Times New Roman"/>
          <w:b/>
          <w:bCs/>
          <w:color w:val="000000"/>
        </w:rPr>
        <w:t>MS analysis.</w:t>
      </w:r>
    </w:p>
    <w:tbl>
      <w:tblPr>
        <w:tblW w:w="5550" w:type="pct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695"/>
        <w:gridCol w:w="971"/>
        <w:gridCol w:w="1383"/>
        <w:gridCol w:w="621"/>
        <w:gridCol w:w="1462"/>
        <w:gridCol w:w="1803"/>
        <w:gridCol w:w="1946"/>
        <w:gridCol w:w="5132"/>
        <w:gridCol w:w="836"/>
      </w:tblGrid>
      <w:tr>
        <w:trPr/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Spot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no.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MS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Mascot</w:t>
            </w:r>
          </w:p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scor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22" w:firstLine="21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Mat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 pept.</w:t>
            </w:r>
          </w:p>
          <w:p>
            <w:pPr>
              <w:pStyle w:val="Normal"/>
              <w:spacing w:lineRule="auto" w:line="480"/>
              <w:ind w:left="-22" w:firstLine="21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(Total)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Seq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.</w:t>
            </w:r>
          </w:p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cov.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1" w:firstLine="28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Theoretical</w:t>
            </w:r>
          </w:p>
          <w:p>
            <w:pPr>
              <w:pStyle w:val="Normal"/>
              <w:spacing w:lineRule="auto" w:line="480"/>
              <w:ind w:left="31" w:firstLine="28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/pI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NCBI no.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Species</w:t>
            </w:r>
          </w:p>
        </w:tc>
        <w:tc>
          <w:tcPr>
            <w:tcW w:w="5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Description</w:t>
            </w:r>
          </w:p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(Matched sequences)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8" w:firstLine="9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Sig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.</w:t>
            </w:r>
          </w:p>
          <w:p>
            <w:pPr>
              <w:pStyle w:val="Normal"/>
              <w:spacing w:lineRule="auto" w:line="480"/>
              <w:ind w:left="38" w:firstLine="9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pept.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  <w:vertAlign w:val="superscript"/>
              </w:rPr>
              <w:t>f</w:t>
            </w:r>
          </w:p>
        </w:tc>
      </w:tr>
      <w:tr>
        <w:trPr/>
        <w:tc>
          <w:tcPr>
            <w:tcW w:w="15542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38" w:firstLine="9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Proteins identified in 10%-bile ESP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3058/5.1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K14176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O. felineu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aramyosin (m/z1973.83=324DLQNEVDSLSAENAELAR341</w:t>
            </w:r>
          </w:p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/z1477.67=548VKDLEAFLEEER559</w:t>
            </w:r>
          </w:p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/z1302.61=577 IQLSSEVEELR 587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3058/5.1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K1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176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O. felineu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62" w:right="-108" w:hanging="17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aramyosin</w:t>
            </w:r>
          </w:p>
          <w:p>
            <w:pPr>
              <w:pStyle w:val="Normal"/>
              <w:spacing w:lineRule="auto" w:line="480"/>
              <w:ind w:left="62" w:right="-108" w:hanging="17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m/z1973.84=324DLQNEVDSLSAENAELAR341</w:t>
            </w:r>
          </w:p>
          <w:p>
            <w:pPr>
              <w:pStyle w:val="Normal"/>
              <w:spacing w:lineRule="auto" w:line="480"/>
              <w:ind w:left="62" w:hanging="17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/z1477.67=548VKDLEAFLEEER55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/3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670/6.9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AT38124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A. aegyti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ldehyde dehydrogenase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/3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670/6.93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AT38124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A. aegyti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ldehyde dehydrogenase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3835/4.9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0183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abbit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olymeric immunoglobulin receptor (</w:t>
            </w:r>
            <w:r>
              <w:rPr>
                <w:rFonts w:eastAsia="Arial Unicode MS" w:cs="Times New Roman" w:ascii="Times New Roman" w:hAnsi="Times New Roman"/>
                <w:color w:val="000000"/>
                <w:szCs w:val="24"/>
              </w:rPr>
              <w:t xml:space="preserve">m/z1358.54=70DGHEFEEVAAVR86 </w:t>
            </w:r>
          </w:p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4"/>
              </w:rPr>
              <w:t>m/z 1879.54=542CVTLASTGYTSQEYSGR55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6245/6.2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A57450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F. hepatica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nolase</w:t>
            </w:r>
          </w:p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m/z1764.80=33AAVPSGASTGVHEALELR50</w:t>
            </w:r>
          </w:p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4"/>
              </w:rPr>
              <w:t>m/z1834.80=373SGETEDNFIADLVVGLR38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6245/6.2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A57450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F. hepatica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nolase</w:t>
            </w:r>
          </w:p>
          <w:p>
            <w:pPr>
              <w:pStyle w:val="Normal"/>
              <w:spacing w:lineRule="auto" w:line="480"/>
              <w:ind w:left="-108" w:right="-108" w:hanging="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</w:t>
            </w:r>
            <w:r>
              <w:rPr>
                <w:rFonts w:eastAsia="Arial Unicode MS" w:cs="Times New Roman" w:ascii="Times New Roman" w:hAnsi="Times New Roman"/>
                <w:color w:val="000000"/>
                <w:szCs w:val="24"/>
              </w:rPr>
              <w:t>m/z1764.80=33AAVPSGASTGVHEALELR50</w:t>
            </w:r>
          </w:p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4"/>
              </w:rPr>
              <w:t>m/z1834.80=373SGETEDNFIADLVVGLR389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6245/6.2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A57450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F. hepatica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nolase (</w:t>
            </w:r>
            <w:r>
              <w:rPr>
                <w:rFonts w:eastAsia="Arial Unicode MS" w:cs="Times New Roman" w:ascii="Times New Roman" w:hAnsi="Times New Roman"/>
                <w:color w:val="000000"/>
                <w:szCs w:val="24"/>
              </w:rPr>
              <w:t>m/z1764.80=33AAVPSGASTGVHEALELR50</w:t>
            </w:r>
          </w:p>
          <w:p>
            <w:pPr>
              <w:pStyle w:val="Normal"/>
              <w:spacing w:lineRule="auto" w:line="480"/>
              <w:ind w:left="-108" w:right="-108" w:hanging="0"/>
              <w:rPr>
                <w:rFonts w:ascii="Times New Roman" w:hAnsi="Times New Roman" w:eastAsia="Arial Unicode MS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4"/>
              </w:rPr>
              <w:t>m/z1834.80=373SGETEDNFIADLVVGLR389</w:t>
            </w:r>
          </w:p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4"/>
              </w:rPr>
              <w:t>m/z806.40=407YNQLLR412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6245/6.2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A57450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F. hepatica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nolase (</w:t>
            </w:r>
            <w:r>
              <w:rPr>
                <w:rFonts w:eastAsia="Arial Unicode MS" w:cs="Times New Roman" w:ascii="Times New Roman" w:hAnsi="Times New Roman"/>
                <w:color w:val="000000"/>
                <w:szCs w:val="24"/>
              </w:rPr>
              <w:t>m/z1764.80=33AAVPSGASTGVHEALELR50</w:t>
            </w:r>
          </w:p>
          <w:p>
            <w:pPr>
              <w:pStyle w:val="Normal"/>
              <w:spacing w:lineRule="auto" w:line="480"/>
              <w:ind w:left="-108" w:right="-108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4"/>
              </w:rPr>
              <w:t>m/z1834.80=373SGETEDNFIADLVVGLR389412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/2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5090/5.2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XP_001293860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T. vaginali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ypothetical protein (TVAG_143150)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3835/4.9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0183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abbit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olymeric immunoglobulin receptor</w:t>
            </w:r>
          </w:p>
          <w:p>
            <w:pPr>
              <w:pStyle w:val="Normal"/>
              <w:spacing w:lineRule="auto" w:line="480"/>
              <w:ind w:left="-108" w:right="-108" w:hanging="0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m/z1931.82=278GGNVVIDSQGTIDPAFEGR296</w:t>
            </w:r>
          </w:p>
          <w:p>
            <w:pPr>
              <w:pStyle w:val="Normal"/>
              <w:spacing w:lineRule="auto" w:line="480"/>
              <w:ind w:left="-108" w:right="-108" w:hanging="0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m/z1469.69=302AENGHFSVVIAGLR315</w:t>
            </w:r>
          </w:p>
          <w:p>
            <w:pPr>
              <w:pStyle w:val="Normal"/>
              <w:spacing w:lineRule="auto" w:line="480"/>
              <w:ind w:left="-108" w:right="-108" w:hanging="0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m/z990.47=359GFPGGSVTIR368</w:t>
            </w:r>
          </w:p>
          <w:p>
            <w:pPr>
              <w:pStyle w:val="Normal"/>
              <w:spacing w:lineRule="auto" w:line="480"/>
              <w:ind w:left="-108" w:right="-108" w:hanging="0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m/z1394.67=392HLLVDSGEGLVQK404</w:t>
            </w:r>
          </w:p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m/z1358.54=542DGHEFEEVAAVR55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4118/7.7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BU86400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C. sinensi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yosin heavy chain</w:t>
            </w:r>
          </w:p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m/z1179.61=88K.AGTLASLEDMR.D98</w:t>
            </w:r>
          </w:p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/z1557.85=193K.ELEEQNVTVLQQK.N205</w:t>
            </w:r>
          </w:p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/z943.60=226K.ISNLVLQR.G233</w:t>
            </w:r>
          </w:p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/z1701.90=298R.TLQGEIAQQDEQITK.L312</w:t>
            </w:r>
          </w:p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/z1966.99=327RTQEALQAEEDKVNHLNKL343</w:t>
            </w:r>
          </w:p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/z1864.92=346K.AKLESTLDEMEENLAR.E361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3835/4.9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0183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Rabbit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olymeric immunoglobulin receptor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/>
              <w:ind w:left="-108" w:right="-108" w:hanging="0"/>
              <w:rPr>
                <w:rFonts w:ascii="Times New Roman" w:hAnsi="Times New Roman" w:eastAsia="Arial Unicode MS" w:cs="Times New Roman"/>
                <w:bCs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Cs w:val="24"/>
              </w:rPr>
              <w:t>(m/z1393.67=392HLLVDSGEGLVQK404</w:t>
            </w:r>
          </w:p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Cs w:val="24"/>
              </w:rPr>
              <w:t>m/z1358.53=542DGHEFEEVAAVR55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6520/5.2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F40479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C. sinensi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Cathepsin </w:t>
            </w:r>
          </w:p>
          <w:p>
            <w:pPr>
              <w:pStyle w:val="Normal"/>
              <w:spacing w:lineRule="auto" w:line="480"/>
              <w:ind w:left="-108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m/z1891.75=42TYSNDDDELRFEIFK56</w:t>
            </w:r>
          </w:p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/z1692.58=293NSWGEDFGEEGYFR306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/8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6355/8.16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W2532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S. japonicum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lyceraldehyde 3-phosphate dehydrogenase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/2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1537/5.4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P_274496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N. meningitid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uccinate-semialdehyde dehydrogenase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/15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6432/8.5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T4607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C. sinensi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ytosolic malate dehydrogenase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/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8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813/5.76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AG0560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T. nigroviridi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OH1CR12</w:t>
            </w:r>
            <w:r>
              <w:rPr>
                <w:rFonts w:cs="Times New Roman" w:ascii="Times New Roman" w:hAnsi="Times New Roman"/>
                <w:color w:val="000000"/>
                <w:szCs w:val="24"/>
                <w:vertAlign w:val="superscript"/>
              </w:rPr>
              <w:t>g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/33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735/5.2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BC72085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C. sinensi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Glutathione transferase (σ) </w:t>
            </w:r>
            <w:r>
              <w:rPr>
                <w:rFonts w:cs="Times New Roman" w:ascii="Times New Roman" w:hAnsi="Times New Roman"/>
                <w:b/>
                <w:color w:val="FF0000"/>
                <w:szCs w:val="24"/>
              </w:rPr>
              <w:t>Cs28σGST3</w:t>
            </w:r>
            <w:r>
              <w:rPr>
                <w:rFonts w:cs="Times New Roman" w:ascii="Times New Roman" w:hAnsi="Times New Roman"/>
                <w:color w:val="FF0000"/>
                <w:szCs w:val="24"/>
                <w:vertAlign w:val="superscript"/>
              </w:rPr>
              <w:t>h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/25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470/6.7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AA59739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E. multiloculari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lutathione transferase (μ1)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FF0000"/>
                <w:szCs w:val="24"/>
              </w:rPr>
              <w:t>Cs26μGST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/17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8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4814/6.4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O49385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S. mansoni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lutathione transferase (ω)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FF0000"/>
                <w:szCs w:val="24"/>
              </w:rPr>
              <w:t>Cs28ωGST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/13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4814/6.4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O49385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S. mansoni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lutathione transferase (ω)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FF0000"/>
                <w:szCs w:val="24"/>
              </w:rPr>
              <w:t>Cs28ωGST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/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8399/4.7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X24457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S. japonicum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JCHGC05999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7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/15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0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756/4.9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AA84280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C. sinensi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athepsin F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/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7064/8.1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XP_00257186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S. mansoni</w:t>
            </w:r>
          </w:p>
        </w:tc>
        <w:tc>
          <w:tcPr>
            <w:tcW w:w="5132" w:type="dxa"/>
            <w:tcBorders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left="-108" w:hanging="0"/>
              <w:jc w:val="left"/>
              <w:rPr>
                <w:rFonts w:ascii="Times New Roman" w:hAnsi="Times New Roman" w:eastAsia="굴림체" w:cs="Times New Roman"/>
                <w:color w:val="000000"/>
                <w:kern w:val="0"/>
                <w:szCs w:val="24"/>
              </w:rPr>
            </w:pPr>
            <w:r>
              <w:rPr>
                <w:rFonts w:eastAsia="굴림체" w:cs="Times New Roman" w:ascii="Times New Roman" w:hAnsi="Times New Roman"/>
                <w:bCs/>
                <w:color w:val="000000"/>
                <w:kern w:val="0"/>
                <w:szCs w:val="24"/>
              </w:rPr>
              <w:t>Triosephosphate isomerae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/24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7064/8.1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XP_00257186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S. mansoni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Triosephosphate isomerae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/17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7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7019/5.2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P33049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C. sinensi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athepsin L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1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/7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9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756/4.9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AA84280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C. sinensi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athepsin F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2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/24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559/6.9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BA56496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C. sinensi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lutathione transferase (σ)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FF0000"/>
                <w:szCs w:val="24"/>
              </w:rPr>
              <w:t>Cs28σGST2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3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/19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775/8.4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D17488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C. sinensi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lutathione transferase (σ)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FF0000"/>
                <w:szCs w:val="24"/>
              </w:rPr>
              <w:t>Cs28σGST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4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/3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775/8.40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D17488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C. sinensi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Glutathione transferase (σ) </w:t>
            </w:r>
            <w:r>
              <w:rPr>
                <w:rFonts w:cs="Times New Roman" w:ascii="Times New Roman" w:hAnsi="Times New Roman"/>
                <w:b/>
                <w:color w:val="FF0000"/>
                <w:szCs w:val="24"/>
              </w:rPr>
              <w:t>Cs28σGST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/9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080/6.0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B46369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C. sinensi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lutathione transferase (μ2)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FF0000"/>
                <w:szCs w:val="24"/>
              </w:rPr>
              <w:t>Cs26μGST2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6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080/6.0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B46369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C. sinensi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lutathione transferase (μ2)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FF0000"/>
                <w:szCs w:val="24"/>
              </w:rPr>
              <w:t>Cs26μGST2</w:t>
            </w:r>
          </w:p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m/z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szCs w:val="24"/>
              </w:rPr>
              <w:t>2029.77=19RLLLEYVGDSYEEHSYGRC35</w:t>
            </w:r>
          </w:p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Cs w:val="24"/>
              </w:rPr>
              <w:t>m/z1670.73=46 KHNLGLELPNLPYYKD59</w:t>
            </w:r>
          </w:p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Cs w:val="24"/>
              </w:rPr>
              <w:t>m/z1534.68=60KDGNFSLTQSLAILR.Y73</w:t>
            </w:r>
          </w:p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Cs w:val="24"/>
              </w:rPr>
              <w:t>m/z1318.57=92KISMIEGGLVDLR.A103</w:t>
            </w:r>
          </w:p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Cs w:val="24"/>
              </w:rPr>
              <w:t>m/z1369.57=109RIAYQETFEQLKV119</w:t>
            </w:r>
          </w:p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Cs w:val="24"/>
              </w:rPr>
              <w:t>m/z1414.67=120KVPYLQQLPSTLRM131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7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/22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0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5080/6.07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B46369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C. sinensi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lutathione transferase (μ2)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FF0000"/>
                <w:szCs w:val="24"/>
              </w:rPr>
              <w:t>Cs26μGST2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/32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9596/5.5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S92978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C. sinensi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erritin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9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949/9.8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X30173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S. mansoni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JCHGC01414</w:t>
            </w:r>
          </w:p>
          <w:p>
            <w:pPr>
              <w:pStyle w:val="Normal"/>
              <w:spacing w:lineRule="auto" w:line="480"/>
              <w:ind w:left="-108" w:hanging="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m/z1494.76=1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szCs w:val="24"/>
              </w:rPr>
              <w:t>VSALLVSMPKYDRQ13</w:t>
            </w:r>
          </w:p>
          <w:p>
            <w:pPr>
              <w:pStyle w:val="Normal"/>
              <w:spacing w:lineRule="auto" w:line="480"/>
              <w:ind w:left="-108" w:hanging="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/z1229.82=20</w:t>
            </w:r>
            <w:r>
              <w:rPr>
                <w:rFonts w:eastAsia="Arial Unicode MS" w:cs="Times New Roman" w:ascii="Times New Roman" w:hAnsi="Times New Roman"/>
                <w:bCs/>
                <w:color w:val="000000"/>
                <w:szCs w:val="24"/>
              </w:rPr>
              <w:t>RVFVGGVDPRVGKV31</w:t>
            </w:r>
          </w:p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Cs w:val="24"/>
              </w:rPr>
              <w:t>m/z1179.63=84RLRVEHAVNNKT9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0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/23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985/5.1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M18464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C. sinensis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yoglobin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1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5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/32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7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490/9.45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T008124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C. sinensis</w:t>
            </w:r>
          </w:p>
        </w:tc>
        <w:tc>
          <w:tcPr>
            <w:tcW w:w="5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atty acid binding protein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15542" w:type="dxa"/>
            <w:gridSpan w:val="10"/>
            <w:tcBorders/>
          </w:tcPr>
          <w:p>
            <w:pPr>
              <w:pStyle w:val="Normal"/>
              <w:spacing w:lineRule="auto" w:line="480"/>
              <w:ind w:left="38" w:firstLine="9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Proteins identified in 10%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bile juice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4975/4.9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0183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abbit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olymeric immunoglobulin receptor</w:t>
            </w:r>
          </w:p>
          <w:p>
            <w:pPr>
              <w:pStyle w:val="Normal"/>
              <w:spacing w:lineRule="auto" w:line="480"/>
              <w:ind w:left="-108" w:hanging="0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m/z1879.85=70RCVTLASTGYTSQEYSGRG86</w:t>
            </w:r>
          </w:p>
          <w:p>
            <w:pPr>
              <w:pStyle w:val="Normal"/>
              <w:spacing w:lineRule="auto" w:line="480"/>
              <w:ind w:left="-108" w:hanging="0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m/z990.54=359KGFPGGSVTIRC368</w:t>
            </w:r>
          </w:p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m/z1358.63=542KDGHEFEEVAAVRV553)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/27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0861/5.8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P_001075813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abbit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erum albumin precursor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/36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4975/4.9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0183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abbit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olymeric immunoglobulin receptor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+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/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7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6213/5.4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P_077069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at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nnexin A4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</w:t>
            </w:r>
          </w:p>
        </w:tc>
        <w:tc>
          <w:tcPr>
            <w:tcW w:w="695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/23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097/7.64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DM106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2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at</w:t>
            </w:r>
          </w:p>
        </w:tc>
        <w:tc>
          <w:tcPr>
            <w:tcW w:w="5132" w:type="dxa"/>
            <w:tcBorders/>
          </w:tcPr>
          <w:p>
            <w:pPr>
              <w:pStyle w:val="Normal"/>
              <w:spacing w:lineRule="auto" w:line="480"/>
              <w:ind w:left="-108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Junction a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dhesion molecule 2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+</w:t>
            </w:r>
          </w:p>
        </w:tc>
      </w:tr>
      <w:tr>
        <w:trPr/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T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43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3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22" w:firstLine="22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/19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108" w:righ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0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1" w:firstLine="29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003/4.72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23108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4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abbit</w:t>
            </w:r>
          </w:p>
        </w:tc>
        <w:tc>
          <w:tcPr>
            <w:tcW w:w="5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108" w:hanging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mmunoglobulin J chain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8" w:firstLine="1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-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Cs w:val="24"/>
        </w:rPr>
        <w:t>Mass spectra were observed by MALDI-TOF/TOF (TT) or MALDI-TOF (MT).</w:t>
      </w:r>
    </w:p>
    <w:p>
      <w:pPr>
        <w:pStyle w:val="Normal"/>
        <w:spacing w:lineRule="auto" w:line="480"/>
        <w:ind w:right="-108" w:hanging="0"/>
        <w:jc w:val="left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Cs w:val="24"/>
        </w:rPr>
        <w:t>Values are shown by matched peptides/total peptides.</w:t>
      </w:r>
    </w:p>
    <w:p>
      <w:pPr>
        <w:pStyle w:val="Normal"/>
        <w:spacing w:lineRule="auto" w:line="480"/>
        <w:ind w:right="-108" w:hanging="0"/>
        <w:jc w:val="left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c</w:t>
      </w:r>
      <w:r>
        <w:rPr>
          <w:rFonts w:cs="Times New Roman" w:ascii="Times New Roman" w:hAnsi="Times New Roman"/>
          <w:color w:val="000000"/>
          <w:szCs w:val="24"/>
        </w:rPr>
        <w:t>Sequence coverage (%)</w:t>
      </w:r>
    </w:p>
    <w:p>
      <w:pPr>
        <w:pStyle w:val="Normal"/>
        <w:spacing w:lineRule="auto" w:line="480"/>
        <w:ind w:right="-108" w:hanging="0"/>
        <w:jc w:val="left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d</w:t>
      </w:r>
      <w:r>
        <w:rPr>
          <w:rFonts w:cs="Times New Roman" w:ascii="Times New Roman" w:hAnsi="Times New Roman"/>
          <w:color w:val="000000"/>
          <w:szCs w:val="24"/>
        </w:rPr>
        <w:t>GenBank accession numbers (Protein number)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e</w:t>
      </w:r>
      <w:r>
        <w:rPr>
          <w:rFonts w:cs="Times New Roman" w:ascii="Times New Roman" w:hAnsi="Times New Roman"/>
          <w:color w:val="000000"/>
          <w:szCs w:val="24"/>
        </w:rPr>
        <w:t>Protein functions based on Gene Ontology of UniProtKB (</w:t>
      </w:r>
      <w:hyperlink r:id="rId2">
        <w:r>
          <w:rPr>
            <w:rStyle w:val="InternetLink"/>
            <w:rFonts w:cs="Times New Roman" w:ascii="Times New Roman" w:hAnsi="Times New Roman"/>
            <w:color w:val="000000"/>
          </w:rPr>
          <w:t>http://uniprot.org</w:t>
        </w:r>
      </w:hyperlink>
      <w:r>
        <w:rPr>
          <w:rFonts w:cs="Times New Roman" w:ascii="Times New Roman" w:hAnsi="Times New Roman"/>
          <w:color w:val="000000"/>
          <w:szCs w:val="24"/>
        </w:rPr>
        <w:t xml:space="preserve">)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f</w:t>
      </w:r>
      <w:r>
        <w:rPr>
          <w:rFonts w:cs="Times New Roman" w:ascii="Times New Roman" w:hAnsi="Times New Roman"/>
          <w:color w:val="000000"/>
          <w:szCs w:val="24"/>
        </w:rPr>
        <w:t>Presence of signal peptide sequence predicted by the SignalP 4.0 (</w:t>
      </w:r>
      <w:hyperlink r:id="rId3">
        <w:r>
          <w:rPr>
            <w:rStyle w:val="InternetLink"/>
            <w:rFonts w:cs="Times New Roman" w:ascii="Times New Roman" w:hAnsi="Times New Roman"/>
            <w:color w:val="000000"/>
          </w:rPr>
          <w:t>http://www.cbs.dtu.dk/services/SignalP/</w:t>
        </w:r>
      </w:hyperlink>
      <w:r>
        <w:rPr>
          <w:rFonts w:cs="Times New Roman" w:ascii="Times New Roman" w:hAnsi="Times New Roman"/>
          <w:color w:val="000000"/>
          <w:szCs w:val="24"/>
        </w:rPr>
        <w:t xml:space="preserve">) and </w:t>
      </w:r>
      <w:r>
        <w:rPr>
          <w:rFonts w:cs="Times New Roman" w:ascii="Times New Roman" w:hAnsi="Times New Roman"/>
          <w:color w:val="000000"/>
        </w:rPr>
        <w:t>PSORT (http://psort.nibb.ac.jp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  <w:szCs w:val="24"/>
        </w:rPr>
        <w:t xml:space="preserve">. 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g</w:t>
      </w:r>
      <w:r>
        <w:rPr>
          <w:rFonts w:cs="Times New Roman" w:ascii="Times New Roman" w:hAnsi="Times New Roman"/>
          <w:color w:val="000000"/>
        </w:rPr>
        <w:t>L</w:t>
      </w:r>
      <w:r>
        <w:rPr>
          <w:rFonts w:cs="Times New Roman" w:ascii="Times New Roman" w:hAnsi="Times New Roman"/>
          <w:color w:val="000000"/>
        </w:rPr>
        <w:t xml:space="preserve">oss of heterozygosity, 12, chromosomal </w:t>
      </w:r>
      <w:r>
        <w:rPr>
          <w:rFonts w:cs="Times New Roman" w:ascii="Times New Roman" w:hAnsi="Times New Roman"/>
          <w:color w:val="000000"/>
        </w:rPr>
        <w:t xml:space="preserve">region </w:t>
      </w:r>
      <w:r>
        <w:rPr>
          <w:rFonts w:cs="Times New Roman" w:ascii="Times New Roman" w:hAnsi="Times New Roman"/>
          <w:color w:val="000000"/>
        </w:rPr>
        <w:t>1</w:t>
      </w:r>
      <w:r>
        <w:rPr>
          <w:rFonts w:cs="Times New Roman" w:ascii="Times New Roman" w:hAnsi="Times New Roman"/>
          <w:color w:val="000000"/>
        </w:rPr>
        <w:t xml:space="preserve"> protein homolog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h</w:t>
      </w:r>
      <w:r>
        <w:rPr>
          <w:rFonts w:cs="Times New Roman" w:ascii="Times New Roman" w:hAnsi="Times New Roman"/>
          <w:i/>
          <w:color w:val="000000"/>
          <w:szCs w:val="24"/>
        </w:rPr>
        <w:t>C. sinensis</w:t>
      </w:r>
      <w:r>
        <w:rPr>
          <w:rFonts w:cs="Times New Roman" w:ascii="Times New Roman" w:hAnsi="Times New Roman"/>
          <w:color w:val="000000"/>
          <w:szCs w:val="24"/>
        </w:rPr>
        <w:t xml:space="preserve"> GSTs renamed in this study by considering their identification order, biochemical properties, phylogenetic positions and locations on 2-DE gel are </w:t>
      </w:r>
      <w:r>
        <w:rPr>
          <w:rFonts w:cs="Times New Roman" w:ascii="Times New Roman" w:hAnsi="Times New Roman"/>
          <w:color w:val="000000"/>
          <w:szCs w:val="24"/>
        </w:rPr>
        <w:t>indicated</w:t>
      </w:r>
      <w:r>
        <w:rPr>
          <w:rFonts w:cs="Times New Roman" w:ascii="Times New Roman" w:hAnsi="Times New Roman"/>
          <w:color w:val="000000"/>
          <w:szCs w:val="24"/>
        </w:rPr>
        <w:t xml:space="preserve"> by bold characters.</w:t>
      </w:r>
    </w:p>
    <w:sectPr>
      <w:type w:val="nextPage"/>
      <w:pgSz w:orient="landscape" w:w="16838" w:h="11906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32" w:charSpace="61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Palatino Linotype" w:hAnsi="Palatino Linotype" w:eastAsia="바탕;Batang" w:cs="Palatino Linotype"/>
      <w:color w:val="auto"/>
      <w:kern w:val="2"/>
      <w:sz w:val="24"/>
      <w:szCs w:val="20"/>
      <w:lang w:val="en-US" w:eastAsia="ko-KR" w:bidi="ar-SA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Char">
    <w:name w:val="머리글 Char"/>
    <w:basedOn w:val="Style14"/>
    <w:qFormat/>
    <w:rPr>
      <w:rFonts w:ascii="Palatino Linotype" w:hAnsi="Palatino Linotype" w:eastAsia="바탕;Batang" w:cs="Times New Roman"/>
      <w:sz w:val="24"/>
      <w:szCs w:val="20"/>
    </w:rPr>
  </w:style>
  <w:style w:type="character" w:styleId="Char1">
    <w:name w:val="바닥글 Char"/>
    <w:basedOn w:val="Style14"/>
    <w:qFormat/>
    <w:rPr>
      <w:rFonts w:ascii="Palatino Linotype" w:hAnsi="Palatino Linotype" w:eastAsia="바탕;Batang" w:cs="Times New Roman"/>
      <w:sz w:val="24"/>
      <w:szCs w:val="20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uniprot.org/" TargetMode="External"/><Relationship Id="rId3" Type="http://schemas.openxmlformats.org/officeDocument/2006/relationships/hyperlink" Target="http://www.cbs.dtu.dk/services/SignalP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2-R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3:08:00Z</dcterms:created>
  <dc:creator>skku</dc:creator>
  <dc:description/>
  <cp:keywords/>
  <dc:language>en-US</dc:language>
  <cp:lastModifiedBy>skku</cp:lastModifiedBy>
  <dcterms:modified xsi:type="dcterms:W3CDTF">2013-04-10T03:08:00Z</dcterms:modified>
  <cp:revision>1</cp:revision>
  <dc:subject/>
  <dc:title/>
</cp:coreProperties>
</file>